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86A" w:rsidRDefault="00182A36" w:rsidP="0095186A">
      <w:pPr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 w:rsidR="001032AC">
        <w:rPr>
          <w:b/>
          <w:bCs/>
          <w:sz w:val="28"/>
          <w:szCs w:val="28"/>
        </w:rPr>
        <w:t>3</w:t>
      </w:r>
    </w:p>
    <w:p w:rsidR="0021005A" w:rsidRPr="00A506F2" w:rsidRDefault="0021005A" w:rsidP="0021005A">
      <w:pPr>
        <w:jc w:val="left"/>
        <w:rPr>
          <w:b/>
          <w:sz w:val="32"/>
          <w:szCs w:val="32"/>
        </w:rPr>
      </w:pPr>
      <w:r>
        <w:rPr>
          <w:b/>
          <w:sz w:val="32"/>
          <w:szCs w:val="32"/>
        </w:rPr>
        <w:t>SEP-class</w:t>
      </w:r>
      <w:r w:rsidRPr="00F83C15">
        <w:rPr>
          <w:b/>
          <w:sz w:val="32"/>
          <w:szCs w:val="32"/>
        </w:rPr>
        <w:t xml:space="preserve"> gene</w:t>
      </w:r>
      <w:r>
        <w:rPr>
          <w:b/>
          <w:sz w:val="32"/>
          <w:szCs w:val="32"/>
        </w:rPr>
        <w:t>s</w:t>
      </w:r>
      <w:r w:rsidRPr="00F83C15">
        <w:rPr>
          <w:b/>
          <w:sz w:val="32"/>
          <w:szCs w:val="32"/>
        </w:rPr>
        <w:t xml:space="preserve"> in </w:t>
      </w:r>
      <w:bookmarkStart w:id="0" w:name="OLE_LINK80"/>
      <w:r w:rsidRPr="00F83C15">
        <w:rPr>
          <w:b/>
          <w:i/>
          <w:sz w:val="32"/>
          <w:szCs w:val="32"/>
        </w:rPr>
        <w:t>Prunus mume</w:t>
      </w:r>
      <w:bookmarkEnd w:id="0"/>
      <w:r>
        <w:rPr>
          <w:b/>
          <w:sz w:val="32"/>
          <w:szCs w:val="32"/>
        </w:rPr>
        <w:t xml:space="preserve"> and their likely role in floral organ development</w:t>
      </w:r>
    </w:p>
    <w:p w:rsidR="000A32BD" w:rsidRPr="00F83C15" w:rsidRDefault="000A32BD" w:rsidP="000A32BD">
      <w:pPr>
        <w:rPr>
          <w:sz w:val="20"/>
        </w:rPr>
      </w:pPr>
      <w:r w:rsidRPr="00F83C15">
        <w:rPr>
          <w:sz w:val="20"/>
        </w:rPr>
        <w:t>Yuzhen Zhou,</w:t>
      </w:r>
      <w:r>
        <w:rPr>
          <w:sz w:val="20"/>
        </w:rPr>
        <w:t xml:space="preserve"> </w:t>
      </w:r>
      <w:r w:rsidRPr="00F83C15">
        <w:rPr>
          <w:sz w:val="20"/>
        </w:rPr>
        <w:t xml:space="preserve">Zongda Xu, </w:t>
      </w:r>
      <w:r>
        <w:rPr>
          <w:sz w:val="20"/>
        </w:rPr>
        <w:t>Xue Yong</w:t>
      </w:r>
      <w:r w:rsidRPr="00F83C15">
        <w:rPr>
          <w:sz w:val="20"/>
        </w:rPr>
        <w:t xml:space="preserve">, </w:t>
      </w:r>
      <w:r w:rsidRPr="004401D1">
        <w:rPr>
          <w:szCs w:val="24"/>
        </w:rPr>
        <w:t xml:space="preserve">Sagheer Ahmad, </w:t>
      </w:r>
      <w:r w:rsidRPr="00F83C15">
        <w:rPr>
          <w:sz w:val="20"/>
        </w:rPr>
        <w:t>Weiru Yang, Tangren Cheng, Jia Wang, Qixiang Zhang*</w:t>
      </w:r>
    </w:p>
    <w:p w:rsidR="000A32BD" w:rsidRPr="00DA505F" w:rsidRDefault="000A32BD" w:rsidP="000A32BD">
      <w:pPr>
        <w:rPr>
          <w:bCs/>
          <w:sz w:val="20"/>
        </w:rPr>
      </w:pPr>
      <w:r w:rsidRPr="00F83C15">
        <w:rPr>
          <w:i/>
          <w:iCs/>
          <w:sz w:val="20"/>
        </w:rPr>
        <w:t>Affiliation</w:t>
      </w:r>
      <w:r w:rsidRPr="00F83C15">
        <w:rPr>
          <w:sz w:val="20"/>
        </w:rPr>
        <w:t xml:space="preserve">: </w:t>
      </w:r>
      <w:r w:rsidRPr="00E16E46">
        <w:rPr>
          <w:sz w:val="20"/>
        </w:rPr>
        <w:t xml:space="preserve">Beijing Key Laboratory of Ornamental Plants Germplasm Innovation &amp; Molecular Breeding, </w:t>
      </w:r>
      <w:r w:rsidRPr="00BA733E">
        <w:rPr>
          <w:sz w:val="20"/>
        </w:rPr>
        <w:t>National Engineering Research Center for Floriculture, Beijing Laboratory of Urban and Rural Ecological Environment, Key Laboratory of Genetics and Breeding in Forest Trees and Ornamental Pl</w:t>
      </w:r>
      <w:r>
        <w:rPr>
          <w:sz w:val="20"/>
        </w:rPr>
        <w:t>ants of Ministry of Education, </w:t>
      </w:r>
      <w:r w:rsidRPr="006714B6">
        <w:rPr>
          <w:sz w:val="20"/>
        </w:rPr>
        <w:t>School</w:t>
      </w:r>
      <w:r>
        <w:rPr>
          <w:sz w:val="20"/>
        </w:rPr>
        <w:t xml:space="preserve"> of Landscape Architecture</w:t>
      </w:r>
      <w:r w:rsidRPr="00BA733E">
        <w:rPr>
          <w:sz w:val="20"/>
        </w:rPr>
        <w:t>,</w:t>
      </w:r>
      <w:r w:rsidRPr="00E16E46">
        <w:rPr>
          <w:sz w:val="20"/>
        </w:rPr>
        <w:t xml:space="preserve"> Beijing Forestry University, Beijing, </w:t>
      </w:r>
      <w:r>
        <w:rPr>
          <w:sz w:val="20"/>
        </w:rPr>
        <w:t xml:space="preserve">100083, </w:t>
      </w:r>
      <w:r w:rsidRPr="00E16E46">
        <w:rPr>
          <w:sz w:val="20"/>
        </w:rPr>
        <w:t>China</w:t>
      </w:r>
      <w:r>
        <w:rPr>
          <w:sz w:val="20"/>
        </w:rPr>
        <w:t xml:space="preserve">. </w:t>
      </w:r>
    </w:p>
    <w:p w:rsidR="00182A36" w:rsidRPr="00831446" w:rsidRDefault="00182A36" w:rsidP="00182A36">
      <w:pPr>
        <w:rPr>
          <w:b/>
          <w:bCs/>
          <w:sz w:val="20"/>
        </w:rPr>
      </w:pPr>
    </w:p>
    <w:p w:rsidR="00182A36" w:rsidRDefault="00182A36" w:rsidP="00182A36">
      <w:pPr>
        <w:rPr>
          <w:i/>
          <w:iCs/>
          <w:sz w:val="20"/>
        </w:rPr>
      </w:pPr>
      <w:r>
        <w:rPr>
          <w:b/>
          <w:bCs/>
          <w:sz w:val="20"/>
        </w:rPr>
        <w:t>*</w:t>
      </w:r>
      <w:r>
        <w:rPr>
          <w:i/>
          <w:iCs/>
          <w:sz w:val="20"/>
        </w:rPr>
        <w:t>Corresponding author</w:t>
      </w:r>
    </w:p>
    <w:p w:rsidR="00182A36" w:rsidRDefault="00182A36" w:rsidP="00182A36">
      <w:pPr>
        <w:rPr>
          <w:sz w:val="20"/>
        </w:rPr>
      </w:pPr>
      <w:r>
        <w:rPr>
          <w:sz w:val="20"/>
          <w:lang w:val="en-GB"/>
        </w:rPr>
        <w:t>Qixiang Zhang</w:t>
      </w:r>
      <w:r>
        <w:rPr>
          <w:sz w:val="20"/>
        </w:rPr>
        <w:t xml:space="preserve">: zqxbjfu@126.com; </w:t>
      </w:r>
    </w:p>
    <w:p w:rsidR="00624F12" w:rsidRDefault="00624F12" w:rsidP="00624F12">
      <w:pPr>
        <w:rPr>
          <w:szCs w:val="21"/>
        </w:rPr>
      </w:pPr>
    </w:p>
    <w:p w:rsidR="00182A36" w:rsidRPr="00182A36" w:rsidRDefault="00182A36" w:rsidP="00624F12">
      <w:pPr>
        <w:rPr>
          <w:szCs w:val="21"/>
        </w:rPr>
      </w:pPr>
    </w:p>
    <w:p w:rsidR="00624F12" w:rsidRDefault="00182A36" w:rsidP="00402EE3">
      <w:pPr>
        <w:snapToGrid w:val="0"/>
        <w:spacing w:line="360" w:lineRule="auto"/>
        <w:rPr>
          <w:szCs w:val="21"/>
        </w:rPr>
      </w:pPr>
      <w:r>
        <w:rPr>
          <w:b/>
          <w:bCs/>
          <w:szCs w:val="21"/>
        </w:rPr>
        <w:t>Data S1</w:t>
      </w:r>
      <w:bookmarkStart w:id="1" w:name="_GoBack"/>
      <w:bookmarkEnd w:id="1"/>
      <w:r w:rsidR="007F3FAC">
        <w:rPr>
          <w:b/>
          <w:bCs/>
          <w:szCs w:val="21"/>
        </w:rPr>
        <w:t>.</w:t>
      </w:r>
      <w:r w:rsidR="000A32BD">
        <w:rPr>
          <w:b/>
          <w:bCs/>
          <w:szCs w:val="21"/>
        </w:rPr>
        <w:t xml:space="preserve"> </w:t>
      </w:r>
      <w:r w:rsidR="001032AC">
        <w:rPr>
          <w:szCs w:val="21"/>
        </w:rPr>
        <w:t xml:space="preserve">The </w:t>
      </w:r>
      <w:r w:rsidR="00A740A0">
        <w:rPr>
          <w:szCs w:val="24"/>
        </w:rPr>
        <w:t>sequence</w:t>
      </w:r>
      <w:r w:rsidR="001032AC" w:rsidRPr="00140F6E">
        <w:rPr>
          <w:szCs w:val="24"/>
        </w:rPr>
        <w:t>s</w:t>
      </w:r>
      <w:r w:rsidR="000A32BD">
        <w:rPr>
          <w:szCs w:val="24"/>
        </w:rPr>
        <w:t xml:space="preserve"> </w:t>
      </w:r>
      <w:r w:rsidR="001032AC">
        <w:rPr>
          <w:szCs w:val="21"/>
        </w:rPr>
        <w:t xml:space="preserve">of four </w:t>
      </w:r>
      <w:r w:rsidR="001032AC" w:rsidRPr="001032AC">
        <w:rPr>
          <w:i/>
          <w:szCs w:val="24"/>
        </w:rPr>
        <w:t xml:space="preserve">Prunus mume </w:t>
      </w:r>
      <w:r w:rsidR="001032AC">
        <w:rPr>
          <w:szCs w:val="21"/>
        </w:rPr>
        <w:t>SEP genes</w:t>
      </w:r>
      <w:r w:rsidR="001032AC">
        <w:rPr>
          <w:szCs w:val="24"/>
        </w:rPr>
        <w:t>.</w:t>
      </w:r>
    </w:p>
    <w:p w:rsidR="00624F12" w:rsidRPr="00624F12" w:rsidRDefault="00624F12" w:rsidP="00624F12">
      <w:pPr>
        <w:rPr>
          <w:rFonts w:eastAsiaTheme="minorEastAsia"/>
          <w:sz w:val="24"/>
          <w:szCs w:val="24"/>
        </w:rPr>
      </w:pPr>
    </w:p>
    <w:p w:rsidR="00A740A0" w:rsidRDefault="00A740A0" w:rsidP="00A740A0">
      <w:r>
        <w:t xml:space="preserve">&gt;PmSEP1 </w:t>
      </w:r>
    </w:p>
    <w:p w:rsidR="00AE4691" w:rsidRDefault="00A740A0" w:rsidP="00A740A0">
      <w:r>
        <w:t>ATGGGAAGAGGTAGAGTTGAGCTGAAGAGGATAGAGAATAAAATTAACAGGCAAGTGACTTTCGCCAAGAGAAGAAATGGGCTGCTCAAGAAAGCTTATGAGCTCTCAGTTCTCTGCGATGCTGAGGTTGCCCTCATTATTTTCTCCAGCCGTGGAAAACTTTATGAATTCTGTAGCAGTATGAGCATGCTGAAAACGCTTGAAAAGTACCAAAGGTGCAGCTATGGCTCCCTGGAAGCCAACAGACCCGTCAATGACACTCAGAACAGCTATCAGGAATATCTGAAGCTGAAAGCCAGAGTGGAGGTCCTCCAACAATCTCAAAGAAACCTTCTTGGGGAAGATTTGGCCCCACTGAACACAAAGGAGCTTGAGCAGCTTGAGCATCAACTGGAGGCATCCTTGAACCAAATTAGATCAACAAAGACTCAGTTTATGCTTGATCAGCTTTGTGATCTCCAGAACAAGGAACAAATGCTAGTTGAAGCTAACAAAGCCTTGAGGAGGAAGCTGGAAGAAACTAGTGGGCAAGCTCCACCTCCATTGGCATGGGAAGCTGCTGGCCATGGCAACAACAATGATCAGCATACTCGCCTTCCTCATCATCCTCACTCACAAGGCTTCTTCCATCCATTGGGAAACAACTCCACTTCCCAAATTGGATACACCCCTTTGGGTTCCGATCATCATGAACAAATGAATGTTGGAAATCATGGCCAACATGTGAATGGATTCATTCCTGGGTGGATGCTTTGA</w:t>
      </w:r>
    </w:p>
    <w:p w:rsidR="00A740A0" w:rsidRDefault="00A740A0" w:rsidP="00A740A0">
      <w:r>
        <w:t xml:space="preserve">&gt;PmSEP2 </w:t>
      </w:r>
    </w:p>
    <w:p w:rsidR="00A740A0" w:rsidRDefault="00A740A0" w:rsidP="00A740A0">
      <w:r>
        <w:t>ATGGGGAGGGGAAGAGTGGAACTCAAGAGGATAGAGAACAAGATAAACAGGCAAGTCACATTTGCAAAGAGAAGAAA</w:t>
      </w:r>
      <w:r w:rsidR="0087089D">
        <w:t>TGGGCTTCTGAAGAAAGCCTATGAGCTCTCT</w:t>
      </w:r>
      <w:r>
        <w:t>ATTCTCTGCGATGCTGAGGTTGCTCTCATCATCTTCTCTAACCGTGGCAAGCTCTATGAGTTCTGTAGCAGCTCTAGTAGCATACTCAAAACACTGGAAAGGTACCAGAAGTGCAGTTATGGTCAAGTGGAAGTCAACAAACCTGCCAAGGAACTTGAGCAGAGCAGCTACCGCGAGTACTTGAAACTGAAAGGTCGATTTGAGTCCCTACAACGAACTCA</w:t>
      </w:r>
      <w:r w:rsidR="0087089D">
        <w:t>GAGAAACCTTCTTGGAGAA</w:t>
      </w:r>
      <w:r>
        <w:t>GAGTTGGGTCCCTTAAACACAAAGGAGCTTGAGCAGCTTGAGCGTCAACTTGAGTCCTCCTTGAAGCAAGTTAGGTCCACTAAGACTCAGTATATGCTGGACCAACTTTCTGACCTTCAAAATAAGGAA</w:t>
      </w:r>
      <w:r w:rsidR="0087089D">
        <w:t>CAAATGTTAATAGAAGCAAACAGGGATTTGT</w:t>
      </w:r>
      <w:r>
        <w:t>CATTGAAGTTGGATGACATTAGTTCAAGAAACCAAATTAGACAATCATGGGAAGGTGGAAACCAGGGGG</w:t>
      </w:r>
      <w:r>
        <w:lastRenderedPageBreak/>
        <w:t>GTATG</w:t>
      </w:r>
      <w:r w:rsidR="0087089D">
        <w:t>GCATAT</w:t>
      </w:r>
      <w:r>
        <w:t>GGGACCCAGCATGCTCAATCTCAAGGGTTCTTCCAGCCCTTGGATTGCA</w:t>
      </w:r>
      <w:r w:rsidR="0087089D">
        <w:t>ATCCCACCTTGCAAATAGGGTACTCTAATGT</w:t>
      </w:r>
      <w:r>
        <w:t>GGGGTCAGAGCAGATGAGTGCCACAACTCATGCCCAACAAGTCAACGGTTTCATCCCTGGATGGATGCTGTGA</w:t>
      </w:r>
    </w:p>
    <w:p w:rsidR="0087089D" w:rsidRDefault="0087089D" w:rsidP="0087089D">
      <w:r>
        <w:t>&gt;PmSEP3</w:t>
      </w:r>
    </w:p>
    <w:p w:rsidR="0087089D" w:rsidRDefault="0087089D" w:rsidP="0087089D">
      <w:r>
        <w:t>ATGGGGAGGGGGAGAGTGGAGCTGAAGAGGATTGAGAACAAGATCAACAGGCAGGTGACCTTTGCGAAGCGAAGGAACGGGCTTTTGAAGAAAGCCTACGAGCTTTCCGTTCTTTGCGAGGCTGAGGTTGCTCTCATCATCTTCTCCAATAGAGGAAAGCTGTACGAGTTTTGCAGTAGCTCAAGCATGCTCAAAACTCTTGAGAGGTACCAGAAGTGCAACTATGGAGCACCAGAGACAAATGTATCTGCAAGGGAGGCCTTGGAATTGAGTAGCCAGCAGGAGTATTTGAAGCTCAAGGCACGTTATGAAGCCCTACAACGAAACCAAAGGAATCTTCTTGGAGAAGATCTTGGCCCTTTAAGCAGCAAAGAGCTTGAATCACTTGAAAGGCAGCTGGATATGTCACTGAAGCAGATCAGATCGACACGGACCCAATGCATGCTGGATCAGCTCACAGATCTTCAGCGAAAGGAGCACATGCTAAATGAAGCAAATAAGACCCTGAAACAAAGGTTGTTTGAGGGATACCACGTAAATTCACTCCAAATGAATCCAAATGCTGACGAGTACGGCCGGCAACAAGCTCAAGCTCATGGCGATGGCTTCTTCCATCCCTTAGACTGCGAGCCGACGTTACAGATTGGATACCAGAACGATCCAATATCAGTGGTCACAGCAGGTCCAAGCGTGAGTAATTACATGGCAGGATGGTTGCCATGA</w:t>
      </w:r>
    </w:p>
    <w:p w:rsidR="0087089D" w:rsidRDefault="0087089D" w:rsidP="0087089D">
      <w:r>
        <w:t xml:space="preserve">&gt;PmSEP4 </w:t>
      </w:r>
    </w:p>
    <w:p w:rsidR="0087089D" w:rsidRDefault="0087089D" w:rsidP="0087089D">
      <w:r>
        <w:t>ATGGGAAGAGGGAAGGTAGAGCTGAAGAGGATCGAGAACAAAATAAACCAACAGGTGACATTCGCAAAAAGACGAAATGGGTTGCTAAAGAAGGCGTACGAGCTCTCAGTTCTGTGTGATGCTGAGGTTGCTCTTATCGTCTTCTCCACCCGCGGCAAGCTCTATGAGTTCTGCAGCGGCTCTAGCATGGAGAAGACACTTGAGAGGTATCAAAGATGCAGTTATAGTGCATTGGAAGCGAGTCAACCTGCTCAGGATTCACAGAGCAGATACCAAGATTATGTGAACCTAAAAGCAAAAGTAGAGGTCCTACAGCTCACGCAGAGAAATTTTCTTGGGGAAGATTTGGGTCATTTAGGCACCAAAGAGCTCCAGCAGCTTGAGAATCAACTCGACATGTCCCTGAGGCAAATCAGGTCAACAAAGACCCAAGTTATGCATGGTCAGATTTCTGATCTTCTGAGGAAGGAACAGATGCTGCTGGAATCAAACAATGAACTGAGAAGGAAGCTGGAGGAATGCGACGCAGCCATTGAAAGATATTCATGGACAACTGAGGAGCAAAATCAAAATGTT</w:t>
      </w:r>
    </w:p>
    <w:p w:rsidR="0087089D" w:rsidRPr="00624F12" w:rsidRDefault="0087089D" w:rsidP="0087089D">
      <w:r>
        <w:t>CCAAATAGCAGCCACCACCAGGCTGCTCAATTTGAGGGAGTCCTTGACCATTCACAATGCAACAATACATTGCAGATCGGCTACAATCCTGCTGCAGTAACGGATCATCATGAGCTACAATCCTCAACGCAAAGTCATAGTGGATTAATCTTCCCCGGGACGTGGGTGCTCTGA</w:t>
      </w:r>
    </w:p>
    <w:sectPr w:rsidR="0087089D" w:rsidRPr="00624F12" w:rsidSect="00727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0B29" w:rsidRDefault="004E0B29" w:rsidP="007B59A4">
      <w:r>
        <w:separator/>
      </w:r>
    </w:p>
  </w:endnote>
  <w:endnote w:type="continuationSeparator" w:id="1">
    <w:p w:rsidR="004E0B29" w:rsidRDefault="004E0B29" w:rsidP="007B59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0B29" w:rsidRDefault="004E0B29" w:rsidP="007B59A4">
      <w:r>
        <w:separator/>
      </w:r>
    </w:p>
  </w:footnote>
  <w:footnote w:type="continuationSeparator" w:id="1">
    <w:p w:rsidR="004E0B29" w:rsidRDefault="004E0B29" w:rsidP="007B59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D95"/>
    <w:rsid w:val="00003F1C"/>
    <w:rsid w:val="00005EBD"/>
    <w:rsid w:val="000A32BD"/>
    <w:rsid w:val="000D763B"/>
    <w:rsid w:val="000E6E4A"/>
    <w:rsid w:val="001032AC"/>
    <w:rsid w:val="00180B4B"/>
    <w:rsid w:val="00182A36"/>
    <w:rsid w:val="001906CA"/>
    <w:rsid w:val="001E728B"/>
    <w:rsid w:val="0021005A"/>
    <w:rsid w:val="002B4821"/>
    <w:rsid w:val="00402EE3"/>
    <w:rsid w:val="00473830"/>
    <w:rsid w:val="004E0B29"/>
    <w:rsid w:val="004F5C64"/>
    <w:rsid w:val="00624715"/>
    <w:rsid w:val="00624F12"/>
    <w:rsid w:val="00682826"/>
    <w:rsid w:val="00686435"/>
    <w:rsid w:val="006E65E5"/>
    <w:rsid w:val="0072723F"/>
    <w:rsid w:val="0077585D"/>
    <w:rsid w:val="007B59A4"/>
    <w:rsid w:val="007F3FAC"/>
    <w:rsid w:val="00845552"/>
    <w:rsid w:val="0087089D"/>
    <w:rsid w:val="00906057"/>
    <w:rsid w:val="0095186A"/>
    <w:rsid w:val="00956154"/>
    <w:rsid w:val="009C67FB"/>
    <w:rsid w:val="00A67F94"/>
    <w:rsid w:val="00A740A0"/>
    <w:rsid w:val="00AE4691"/>
    <w:rsid w:val="00AF2ECB"/>
    <w:rsid w:val="00C34523"/>
    <w:rsid w:val="00CB2F35"/>
    <w:rsid w:val="00D42216"/>
    <w:rsid w:val="00D63D95"/>
    <w:rsid w:val="00ED5D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12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59A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59A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AHMAD</cp:lastModifiedBy>
  <cp:revision>22</cp:revision>
  <dcterms:created xsi:type="dcterms:W3CDTF">2015-12-24T00:35:00Z</dcterms:created>
  <dcterms:modified xsi:type="dcterms:W3CDTF">2016-12-14T09:12:00Z</dcterms:modified>
</cp:coreProperties>
</file>